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82193" w14:textId="4271115F" w:rsidR="00E41AA8" w:rsidRPr="0019700F" w:rsidRDefault="0019700F" w:rsidP="00E41AA8">
      <w:pPr>
        <w:rPr>
          <w:sz w:val="32"/>
          <w:szCs w:val="32"/>
        </w:rPr>
      </w:pPr>
      <w:r w:rsidRPr="0019700F">
        <w:rPr>
          <w:rFonts w:ascii="Calibri-Bold" w:hAnsi="Calibri-Bold" w:cs="Calibri-Bold"/>
          <w:b/>
          <w:bCs/>
          <w:sz w:val="32"/>
          <w:szCs w:val="32"/>
          <w:lang w:val="en-GB"/>
        </w:rPr>
        <w:t>Supplementary Table 1</w:t>
      </w:r>
    </w:p>
    <w:p w14:paraId="4B88D0E0" w14:textId="77777777" w:rsidR="0019700F" w:rsidRDefault="0019700F" w:rsidP="00E41AA8">
      <w:pPr>
        <w:rPr>
          <w:b/>
          <w:bCs/>
          <w:color w:val="000000" w:themeColor="text1"/>
          <w:u w:val="single"/>
        </w:rPr>
      </w:pPr>
    </w:p>
    <w:p w14:paraId="728CB481" w14:textId="06B43CB0" w:rsidR="00E41AA8" w:rsidRPr="00E41AA8" w:rsidRDefault="00E41AA8" w:rsidP="00E41AA8">
      <w:pPr>
        <w:rPr>
          <w:b/>
          <w:bCs/>
          <w:color w:val="000000" w:themeColor="text1"/>
          <w:u w:val="single"/>
        </w:rPr>
      </w:pPr>
      <w:r w:rsidRPr="00E41AA8">
        <w:rPr>
          <w:b/>
          <w:bCs/>
          <w:color w:val="000000" w:themeColor="text1"/>
          <w:u w:val="single"/>
        </w:rPr>
        <w:t>Stressors</w:t>
      </w:r>
    </w:p>
    <w:p w14:paraId="0F9B838F" w14:textId="1B96354D" w:rsidR="00FD259C" w:rsidRDefault="00E41AA8" w:rsidP="00E41AA8">
      <w:r>
        <w:t>‘Have you had any of the following stressors over the course of the pandemic?’</w:t>
      </w:r>
    </w:p>
    <w:p w14:paraId="6C878E7B" w14:textId="5C7FD694" w:rsidR="00F06F33" w:rsidRDefault="00F06F33" w:rsidP="00E41AA8">
      <w:r>
        <w:t>n = 1,33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259C" w14:paraId="456A53DF" w14:textId="77777777" w:rsidTr="00FD259C">
        <w:tc>
          <w:tcPr>
            <w:tcW w:w="4508" w:type="dxa"/>
          </w:tcPr>
          <w:p w14:paraId="60807FE0" w14:textId="4FC3ED8F" w:rsidR="00FD259C" w:rsidRDefault="00FD259C" w:rsidP="00E41AA8">
            <w:r>
              <w:t>Stressor</w:t>
            </w:r>
          </w:p>
        </w:tc>
        <w:tc>
          <w:tcPr>
            <w:tcW w:w="4508" w:type="dxa"/>
          </w:tcPr>
          <w:p w14:paraId="3CB6A1CF" w14:textId="670753D0" w:rsidR="00FD259C" w:rsidRDefault="00FD259C" w:rsidP="00E41AA8">
            <w:r>
              <w:t>n/%</w:t>
            </w:r>
          </w:p>
        </w:tc>
      </w:tr>
      <w:tr w:rsidR="00FD259C" w14:paraId="35E8B1B2" w14:textId="77777777" w:rsidTr="00FD259C">
        <w:tc>
          <w:tcPr>
            <w:tcW w:w="4508" w:type="dxa"/>
          </w:tcPr>
          <w:p w14:paraId="1B206B67" w14:textId="09359B97" w:rsidR="00FD259C" w:rsidRDefault="00FD259C" w:rsidP="00E41AA8">
            <w:r>
              <w:t xml:space="preserve">Work stress/change in employment status </w:t>
            </w:r>
          </w:p>
        </w:tc>
        <w:tc>
          <w:tcPr>
            <w:tcW w:w="4508" w:type="dxa"/>
          </w:tcPr>
          <w:p w14:paraId="45C51CA5" w14:textId="53132E86" w:rsidR="00FD259C" w:rsidRDefault="00FD259C" w:rsidP="00E41AA8">
            <w:r>
              <w:t>753/56%</w:t>
            </w:r>
          </w:p>
        </w:tc>
      </w:tr>
      <w:tr w:rsidR="00FD259C" w14:paraId="3F5A5463" w14:textId="77777777" w:rsidTr="00FD259C">
        <w:tc>
          <w:tcPr>
            <w:tcW w:w="4508" w:type="dxa"/>
          </w:tcPr>
          <w:p w14:paraId="3AF5C5A4" w14:textId="0227CADB" w:rsidR="00FD259C" w:rsidRDefault="00FD259C" w:rsidP="00E41AA8">
            <w:r>
              <w:t xml:space="preserve">Family illness/bereavement </w:t>
            </w:r>
            <w:r>
              <w:tab/>
            </w:r>
          </w:p>
        </w:tc>
        <w:tc>
          <w:tcPr>
            <w:tcW w:w="4508" w:type="dxa"/>
          </w:tcPr>
          <w:p w14:paraId="01AC0577" w14:textId="13CDED19" w:rsidR="00FD259C" w:rsidRDefault="00FD259C" w:rsidP="00E41AA8">
            <w:r>
              <w:t>300/22%</w:t>
            </w:r>
          </w:p>
        </w:tc>
      </w:tr>
      <w:tr w:rsidR="00FD259C" w14:paraId="2E7D9E0A" w14:textId="77777777" w:rsidTr="00FD259C">
        <w:tc>
          <w:tcPr>
            <w:tcW w:w="4508" w:type="dxa"/>
          </w:tcPr>
          <w:p w14:paraId="07642F9D" w14:textId="29B28622" w:rsidR="00FD259C" w:rsidRDefault="00FD259C" w:rsidP="00E41AA8">
            <w:r>
              <w:t>Difficulties providing or arranging childcare</w:t>
            </w:r>
          </w:p>
        </w:tc>
        <w:tc>
          <w:tcPr>
            <w:tcW w:w="4508" w:type="dxa"/>
          </w:tcPr>
          <w:p w14:paraId="298355C1" w14:textId="07963A27" w:rsidR="00FD259C" w:rsidRDefault="00FD259C" w:rsidP="00E41AA8">
            <w:r>
              <w:t>300/22%</w:t>
            </w:r>
          </w:p>
        </w:tc>
      </w:tr>
      <w:tr w:rsidR="00FD259C" w14:paraId="6BB2D63C" w14:textId="77777777" w:rsidTr="00FD259C">
        <w:tc>
          <w:tcPr>
            <w:tcW w:w="4508" w:type="dxa"/>
          </w:tcPr>
          <w:p w14:paraId="24249FB4" w14:textId="1808554D" w:rsidR="00FD259C" w:rsidRDefault="00FD259C" w:rsidP="00E41AA8">
            <w:r>
              <w:t>Change in living situation</w:t>
            </w:r>
          </w:p>
        </w:tc>
        <w:tc>
          <w:tcPr>
            <w:tcW w:w="4508" w:type="dxa"/>
          </w:tcPr>
          <w:p w14:paraId="2C0F8D77" w14:textId="349C7CC6" w:rsidR="00FD259C" w:rsidRDefault="00FD259C" w:rsidP="00E41AA8">
            <w:r>
              <w:t>268/20%</w:t>
            </w:r>
          </w:p>
        </w:tc>
      </w:tr>
      <w:tr w:rsidR="00FD259C" w14:paraId="43DD43B2" w14:textId="77777777" w:rsidTr="00FD259C">
        <w:tc>
          <w:tcPr>
            <w:tcW w:w="4508" w:type="dxa"/>
          </w:tcPr>
          <w:p w14:paraId="46D1AAFE" w14:textId="0E14F594" w:rsidR="00FD259C" w:rsidRDefault="00FD259C" w:rsidP="00E41AA8">
            <w:r>
              <w:t>Family/partner conflict</w:t>
            </w:r>
          </w:p>
        </w:tc>
        <w:tc>
          <w:tcPr>
            <w:tcW w:w="4508" w:type="dxa"/>
          </w:tcPr>
          <w:p w14:paraId="74999B07" w14:textId="0D1CDF6C" w:rsidR="00FD259C" w:rsidRDefault="00FD259C" w:rsidP="00E41AA8">
            <w:r>
              <w:t>265/20%</w:t>
            </w:r>
          </w:p>
        </w:tc>
      </w:tr>
      <w:tr w:rsidR="00FD259C" w14:paraId="65768106" w14:textId="77777777" w:rsidTr="00FD259C">
        <w:tc>
          <w:tcPr>
            <w:tcW w:w="4508" w:type="dxa"/>
          </w:tcPr>
          <w:p w14:paraId="1A7AC9BA" w14:textId="04A6F306" w:rsidR="00FD259C" w:rsidRDefault="00FD259C" w:rsidP="00E41AA8">
            <w:r>
              <w:t>Change in financial situation</w:t>
            </w:r>
          </w:p>
        </w:tc>
        <w:tc>
          <w:tcPr>
            <w:tcW w:w="4508" w:type="dxa"/>
          </w:tcPr>
          <w:p w14:paraId="739991AD" w14:textId="49B987F3" w:rsidR="00FD259C" w:rsidRDefault="00FD259C" w:rsidP="00E41AA8">
            <w:r>
              <w:t>257/19%</w:t>
            </w:r>
            <w:r>
              <w:tab/>
            </w:r>
          </w:p>
        </w:tc>
      </w:tr>
      <w:tr w:rsidR="00FD259C" w14:paraId="2F452C06" w14:textId="77777777" w:rsidTr="00FD259C">
        <w:tc>
          <w:tcPr>
            <w:tcW w:w="4508" w:type="dxa"/>
          </w:tcPr>
          <w:p w14:paraId="0E40A1AB" w14:textId="401153F3" w:rsidR="00FD259C" w:rsidRDefault="00FD259C" w:rsidP="00E41AA8">
            <w:r>
              <w:t>Difficulties with home schooling</w:t>
            </w:r>
          </w:p>
        </w:tc>
        <w:tc>
          <w:tcPr>
            <w:tcW w:w="4508" w:type="dxa"/>
          </w:tcPr>
          <w:p w14:paraId="6086D278" w14:textId="195BE60E" w:rsidR="00FD259C" w:rsidRDefault="00FD259C" w:rsidP="00E41AA8">
            <w:r>
              <w:t>245/18%</w:t>
            </w:r>
          </w:p>
        </w:tc>
      </w:tr>
      <w:tr w:rsidR="00FD259C" w14:paraId="0F8EE462" w14:textId="77777777" w:rsidTr="00FD259C">
        <w:tc>
          <w:tcPr>
            <w:tcW w:w="4508" w:type="dxa"/>
          </w:tcPr>
          <w:p w14:paraId="44105FC0" w14:textId="7CBDF0F6" w:rsidR="00FD259C" w:rsidRDefault="00FD259C" w:rsidP="00E41AA8">
            <w:r>
              <w:t>Difficulty accessing healthcare</w:t>
            </w:r>
          </w:p>
        </w:tc>
        <w:tc>
          <w:tcPr>
            <w:tcW w:w="4508" w:type="dxa"/>
          </w:tcPr>
          <w:p w14:paraId="4336274F" w14:textId="21A6134C" w:rsidR="00FD259C" w:rsidRDefault="00FD259C" w:rsidP="00E41AA8">
            <w:r>
              <w:t>206/15%</w:t>
            </w:r>
          </w:p>
        </w:tc>
      </w:tr>
    </w:tbl>
    <w:p w14:paraId="0DD0BA00" w14:textId="77777777" w:rsidR="00E41AA8" w:rsidRDefault="00E41AA8" w:rsidP="00E41AA8"/>
    <w:p w14:paraId="1B7C37EB" w14:textId="5306226E" w:rsidR="00E41AA8" w:rsidRPr="00E41AA8" w:rsidRDefault="00E41AA8" w:rsidP="00E41AA8">
      <w:pPr>
        <w:rPr>
          <w:b/>
          <w:bCs/>
          <w:color w:val="000000" w:themeColor="text1"/>
          <w:u w:val="single"/>
        </w:rPr>
      </w:pPr>
      <w:r w:rsidRPr="00E41AA8">
        <w:rPr>
          <w:b/>
          <w:bCs/>
          <w:color w:val="000000" w:themeColor="text1"/>
          <w:u w:val="single"/>
        </w:rPr>
        <w:t>Positive aspects</w:t>
      </w:r>
    </w:p>
    <w:p w14:paraId="46BFBE11" w14:textId="2F57C23C" w:rsidR="00FD259C" w:rsidRDefault="00E41AA8" w:rsidP="00E41AA8">
      <w:r>
        <w:t>‘Have you experienced any of the following positive aspects in relation to the pandemic?’</w:t>
      </w:r>
    </w:p>
    <w:p w14:paraId="54C342CD" w14:textId="6B886690" w:rsidR="00F06F33" w:rsidRDefault="00F06F33" w:rsidP="00E41AA8">
      <w:r>
        <w:t>n = 1,33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259C" w14:paraId="6DB919C7" w14:textId="77777777" w:rsidTr="00FD259C">
        <w:tc>
          <w:tcPr>
            <w:tcW w:w="4508" w:type="dxa"/>
          </w:tcPr>
          <w:p w14:paraId="36A72FBA" w14:textId="208B91AF" w:rsidR="00FD259C" w:rsidRDefault="00FD259C" w:rsidP="00E41AA8">
            <w:r>
              <w:t>Positive aspect</w:t>
            </w:r>
          </w:p>
        </w:tc>
        <w:tc>
          <w:tcPr>
            <w:tcW w:w="4508" w:type="dxa"/>
          </w:tcPr>
          <w:p w14:paraId="46DED5B3" w14:textId="53B57A8D" w:rsidR="00FD259C" w:rsidRDefault="00FD259C" w:rsidP="00E41AA8">
            <w:r>
              <w:t>n/%</w:t>
            </w:r>
          </w:p>
        </w:tc>
      </w:tr>
      <w:tr w:rsidR="00FD259C" w14:paraId="7002A11E" w14:textId="77777777" w:rsidTr="00FD259C">
        <w:tc>
          <w:tcPr>
            <w:tcW w:w="4508" w:type="dxa"/>
          </w:tcPr>
          <w:p w14:paraId="711EDAC1" w14:textId="7FE5A97B" w:rsidR="00FD259C" w:rsidRDefault="00FD259C" w:rsidP="00E41AA8">
            <w:r>
              <w:t>Positive impact on personal relationships</w:t>
            </w:r>
          </w:p>
        </w:tc>
        <w:tc>
          <w:tcPr>
            <w:tcW w:w="4508" w:type="dxa"/>
          </w:tcPr>
          <w:p w14:paraId="47BB1ADE" w14:textId="4B03F841" w:rsidR="00FD259C" w:rsidRDefault="00FD259C" w:rsidP="00E41AA8">
            <w:r>
              <w:t>678/51%</w:t>
            </w:r>
          </w:p>
        </w:tc>
      </w:tr>
      <w:tr w:rsidR="00FD259C" w14:paraId="5650430E" w14:textId="77777777" w:rsidTr="00FD259C">
        <w:tc>
          <w:tcPr>
            <w:tcW w:w="4508" w:type="dxa"/>
          </w:tcPr>
          <w:p w14:paraId="2FEC005F" w14:textId="7E90D27B" w:rsidR="00FD259C" w:rsidRDefault="00FD259C" w:rsidP="00E41AA8">
            <w:r>
              <w:t>Reduced commuting time</w:t>
            </w:r>
            <w:r>
              <w:tab/>
            </w:r>
          </w:p>
        </w:tc>
        <w:tc>
          <w:tcPr>
            <w:tcW w:w="4508" w:type="dxa"/>
          </w:tcPr>
          <w:p w14:paraId="0BD71BC0" w14:textId="5590AD52" w:rsidR="00FD259C" w:rsidRDefault="00FD259C" w:rsidP="00E41AA8">
            <w:r>
              <w:t>571/43%</w:t>
            </w:r>
          </w:p>
        </w:tc>
      </w:tr>
      <w:tr w:rsidR="00FD259C" w14:paraId="1A6856BF" w14:textId="77777777" w:rsidTr="00FD259C">
        <w:tc>
          <w:tcPr>
            <w:tcW w:w="4508" w:type="dxa"/>
          </w:tcPr>
          <w:p w14:paraId="602953AA" w14:textId="59219CB1" w:rsidR="00FD259C" w:rsidRDefault="00FD259C" w:rsidP="00E41AA8">
            <w:r>
              <w:t>Improvement in personal finances</w:t>
            </w:r>
          </w:p>
        </w:tc>
        <w:tc>
          <w:tcPr>
            <w:tcW w:w="4508" w:type="dxa"/>
          </w:tcPr>
          <w:p w14:paraId="2C7B89F5" w14:textId="2DBAF436" w:rsidR="00FD259C" w:rsidRDefault="00FD259C" w:rsidP="00E41AA8">
            <w:r>
              <w:t>535/40%</w:t>
            </w:r>
          </w:p>
        </w:tc>
      </w:tr>
      <w:tr w:rsidR="00FD259C" w14:paraId="65E36B40" w14:textId="77777777" w:rsidTr="00FD259C">
        <w:tc>
          <w:tcPr>
            <w:tcW w:w="4508" w:type="dxa"/>
          </w:tcPr>
          <w:p w14:paraId="2FD48F97" w14:textId="7468C933" w:rsidR="00FD259C" w:rsidRDefault="00FD259C" w:rsidP="00E41AA8">
            <w:r>
              <w:t>Increased free time</w:t>
            </w:r>
            <w:r>
              <w:tab/>
            </w:r>
          </w:p>
        </w:tc>
        <w:tc>
          <w:tcPr>
            <w:tcW w:w="4508" w:type="dxa"/>
          </w:tcPr>
          <w:p w14:paraId="08956229" w14:textId="29DF0E9D" w:rsidR="00FD259C" w:rsidRDefault="00FD259C" w:rsidP="00E41AA8">
            <w:r>
              <w:t>496/37%</w:t>
            </w:r>
          </w:p>
        </w:tc>
      </w:tr>
      <w:tr w:rsidR="00FD259C" w14:paraId="03F3EC32" w14:textId="77777777" w:rsidTr="00FD259C">
        <w:tc>
          <w:tcPr>
            <w:tcW w:w="4508" w:type="dxa"/>
          </w:tcPr>
          <w:p w14:paraId="60966478" w14:textId="32D3E5D5" w:rsidR="00FD259C" w:rsidRDefault="00FD259C" w:rsidP="00E41AA8">
            <w:r>
              <w:t>Overall positive lifestyle change</w:t>
            </w:r>
          </w:p>
        </w:tc>
        <w:tc>
          <w:tcPr>
            <w:tcW w:w="4508" w:type="dxa"/>
          </w:tcPr>
          <w:p w14:paraId="049930DB" w14:textId="43960749" w:rsidR="00FD259C" w:rsidRDefault="00FD259C" w:rsidP="00E41AA8">
            <w:r>
              <w:t>337/25%</w:t>
            </w:r>
          </w:p>
        </w:tc>
      </w:tr>
      <w:tr w:rsidR="00FD259C" w14:paraId="5E9E14D9" w14:textId="77777777" w:rsidTr="00FD259C">
        <w:tc>
          <w:tcPr>
            <w:tcW w:w="4508" w:type="dxa"/>
          </w:tcPr>
          <w:p w14:paraId="3FB8FB34" w14:textId="4F2287A0" w:rsidR="00FD259C" w:rsidRDefault="00FD259C" w:rsidP="00E41AA8">
            <w:r>
              <w:t>Positive reformation of career</w:t>
            </w:r>
          </w:p>
        </w:tc>
        <w:tc>
          <w:tcPr>
            <w:tcW w:w="4508" w:type="dxa"/>
          </w:tcPr>
          <w:p w14:paraId="3689C6D8" w14:textId="5DC8895C" w:rsidR="00FD259C" w:rsidRDefault="00FD259C" w:rsidP="00E41AA8">
            <w:r>
              <w:t>170/13%</w:t>
            </w:r>
          </w:p>
        </w:tc>
      </w:tr>
      <w:tr w:rsidR="00FD259C" w14:paraId="03D9B3E7" w14:textId="77777777" w:rsidTr="00FD259C">
        <w:tc>
          <w:tcPr>
            <w:tcW w:w="4508" w:type="dxa"/>
          </w:tcPr>
          <w:p w14:paraId="7192B480" w14:textId="0F69A2C7" w:rsidR="00FD259C" w:rsidRDefault="00FD259C" w:rsidP="00E41AA8">
            <w:r>
              <w:t>Increased sense of community</w:t>
            </w:r>
          </w:p>
        </w:tc>
        <w:tc>
          <w:tcPr>
            <w:tcW w:w="4508" w:type="dxa"/>
          </w:tcPr>
          <w:p w14:paraId="24239361" w14:textId="5E363559" w:rsidR="00FD259C" w:rsidRDefault="00FD259C" w:rsidP="00E41AA8">
            <w:r>
              <w:t>164/12%</w:t>
            </w:r>
          </w:p>
        </w:tc>
      </w:tr>
    </w:tbl>
    <w:p w14:paraId="1FF97F23" w14:textId="418F2DFE" w:rsidR="00FD259C" w:rsidRDefault="00FD259C" w:rsidP="00E41AA8"/>
    <w:p w14:paraId="2CE43FAB" w14:textId="4B6B4728" w:rsidR="00FD259C" w:rsidRDefault="00FD259C" w:rsidP="00E41AA8"/>
    <w:p w14:paraId="6D95A0AC" w14:textId="2041C9D7" w:rsidR="00FD259C" w:rsidRDefault="00FD259C" w:rsidP="00E41AA8"/>
    <w:p w14:paraId="45A76A22" w14:textId="60A981A7" w:rsidR="00CF7072" w:rsidRDefault="00CF7072" w:rsidP="00E41AA8"/>
    <w:sectPr w:rsidR="00CF7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A8"/>
    <w:rsid w:val="00052BEA"/>
    <w:rsid w:val="0014471D"/>
    <w:rsid w:val="00160093"/>
    <w:rsid w:val="00181512"/>
    <w:rsid w:val="0019700F"/>
    <w:rsid w:val="001C7264"/>
    <w:rsid w:val="001D4FE5"/>
    <w:rsid w:val="00215921"/>
    <w:rsid w:val="002654D0"/>
    <w:rsid w:val="00296813"/>
    <w:rsid w:val="002A1683"/>
    <w:rsid w:val="003A4FF5"/>
    <w:rsid w:val="003A7273"/>
    <w:rsid w:val="003E034A"/>
    <w:rsid w:val="003F1247"/>
    <w:rsid w:val="003F2733"/>
    <w:rsid w:val="00472A03"/>
    <w:rsid w:val="004732A0"/>
    <w:rsid w:val="005241E7"/>
    <w:rsid w:val="005573BA"/>
    <w:rsid w:val="005A6D2B"/>
    <w:rsid w:val="00627664"/>
    <w:rsid w:val="00681DE8"/>
    <w:rsid w:val="006C6905"/>
    <w:rsid w:val="006F4900"/>
    <w:rsid w:val="0071314A"/>
    <w:rsid w:val="00770E99"/>
    <w:rsid w:val="0078302E"/>
    <w:rsid w:val="00801BAA"/>
    <w:rsid w:val="008147F9"/>
    <w:rsid w:val="00836C4F"/>
    <w:rsid w:val="00837E6F"/>
    <w:rsid w:val="00885E87"/>
    <w:rsid w:val="008B2906"/>
    <w:rsid w:val="008F0B69"/>
    <w:rsid w:val="009623B7"/>
    <w:rsid w:val="009D2C79"/>
    <w:rsid w:val="009F5D87"/>
    <w:rsid w:val="00A6700E"/>
    <w:rsid w:val="00A67295"/>
    <w:rsid w:val="00A675F7"/>
    <w:rsid w:val="00A909BE"/>
    <w:rsid w:val="00A9545E"/>
    <w:rsid w:val="00AB2734"/>
    <w:rsid w:val="00B60892"/>
    <w:rsid w:val="00BB1A3E"/>
    <w:rsid w:val="00BB5C79"/>
    <w:rsid w:val="00BC337F"/>
    <w:rsid w:val="00BD586A"/>
    <w:rsid w:val="00BD7349"/>
    <w:rsid w:val="00BE5404"/>
    <w:rsid w:val="00BF7552"/>
    <w:rsid w:val="00C15A75"/>
    <w:rsid w:val="00C30B34"/>
    <w:rsid w:val="00C86DC4"/>
    <w:rsid w:val="00CB3188"/>
    <w:rsid w:val="00CC7C0C"/>
    <w:rsid w:val="00CD4950"/>
    <w:rsid w:val="00CD7E99"/>
    <w:rsid w:val="00CF7072"/>
    <w:rsid w:val="00D11D25"/>
    <w:rsid w:val="00E22A71"/>
    <w:rsid w:val="00E36F8E"/>
    <w:rsid w:val="00E41AA8"/>
    <w:rsid w:val="00E463D4"/>
    <w:rsid w:val="00E575CD"/>
    <w:rsid w:val="00EC12E0"/>
    <w:rsid w:val="00F06F33"/>
    <w:rsid w:val="00F8584B"/>
    <w:rsid w:val="00F93D4F"/>
    <w:rsid w:val="00FD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D96C"/>
  <w15:chartTrackingRefBased/>
  <w15:docId w15:val="{5A83D7B8-2108-D94F-8DEA-5218A1D6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her</dc:creator>
  <cp:keywords/>
  <dc:description/>
  <cp:lastModifiedBy>Michael Cunningham</cp:lastModifiedBy>
  <cp:revision>5</cp:revision>
  <dcterms:created xsi:type="dcterms:W3CDTF">2021-10-12T20:14:00Z</dcterms:created>
  <dcterms:modified xsi:type="dcterms:W3CDTF">2022-02-24T09:00:00Z</dcterms:modified>
</cp:coreProperties>
</file>